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492C" w14:textId="47B5CDE2" w:rsidR="001B5C45" w:rsidRDefault="00D60967" w:rsidP="00305CF0">
      <w:pPr>
        <w:tabs>
          <w:tab w:val="left" w:pos="5760"/>
        </w:tabs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9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6B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5C45">
        <w:rPr>
          <w:rFonts w:ascii="Times New Roman" w:hAnsi="Times New Roman" w:cs="Times New Roman"/>
          <w:noProof/>
          <w:sz w:val="24"/>
          <w:szCs w:val="24"/>
        </w:rPr>
        <w:t xml:space="preserve">PROMIS scores at Baseline, 1-Year, and 2-Years in patients based on treatment strategy: </w:t>
      </w:r>
      <w:r w:rsidR="00A66D45">
        <w:rPr>
          <w:rFonts w:ascii="Times New Roman" w:hAnsi="Times New Roman" w:cs="Times New Roman"/>
          <w:noProof/>
          <w:sz w:val="24"/>
          <w:szCs w:val="24"/>
        </w:rPr>
        <w:br/>
      </w:r>
      <w:r w:rsidR="001B5C45">
        <w:rPr>
          <w:rFonts w:ascii="Times New Roman" w:hAnsi="Times New Roman" w:cs="Times New Roman"/>
          <w:noProof/>
          <w:sz w:val="24"/>
          <w:szCs w:val="24"/>
        </w:rPr>
        <w:t>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8E26E87" w14:textId="77777777" w:rsidR="001E2EC6" w:rsidRDefault="001E2EC6" w:rsidP="005A626C">
      <w:pPr>
        <w:tabs>
          <w:tab w:val="left" w:pos="57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D9BA58" w14:textId="210FF6F1" w:rsidR="00847698" w:rsidRDefault="007F4510" w:rsidP="001B5C45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Wait-and-See</w:t>
      </w:r>
      <w:r w:rsidR="00BE6925" w:rsidRPr="00BE6925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 w:rsidR="00BE6925" w:rsidRPr="001B5C45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DE2924" w:rsidRPr="00DE292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D036E4" wp14:editId="7183C92B">
            <wp:extent cx="3639595" cy="222885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731" cy="226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3B63" w:rsidRPr="00583B63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="00583B63" w:rsidRPr="00583B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D12FCC" wp14:editId="7BF00994">
            <wp:extent cx="3632200" cy="2217446"/>
            <wp:effectExtent l="0" t="0" r="635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855" cy="2264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37582" w14:textId="77777777" w:rsidR="001B5C45" w:rsidRDefault="001B5C45" w:rsidP="001B5C45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E7914" w14:textId="4C7FB3E6" w:rsidR="00DB519B" w:rsidRDefault="00DB519B" w:rsidP="001B5C45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BE6925" w:rsidRPr="001B5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0CB6" w:rsidRPr="001B5C4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5C45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  <w:r w:rsidR="00BE6925" w:rsidRPr="001B5C45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1E564E" w:rsidRPr="001E564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ED0A2A" wp14:editId="6DA8E92B">
            <wp:extent cx="3660775" cy="2209584"/>
            <wp:effectExtent l="0" t="0" r="0" b="63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494" cy="22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1438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="00A81438" w:rsidRPr="00A814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6FFDD2" wp14:editId="6450A2C6">
            <wp:extent cx="3655695" cy="2190141"/>
            <wp:effectExtent l="0" t="0" r="1905" b="63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772" cy="22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8901A" w14:textId="77777777" w:rsidR="005A626C" w:rsidRDefault="005A626C" w:rsidP="005A6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507167" w14:textId="2EA29205" w:rsidR="001B5C45" w:rsidRPr="00AF634E" w:rsidRDefault="001E2EC6" w:rsidP="005A6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1B5C45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MIS = </w:t>
      </w:r>
      <w:r w:rsidR="001B5C45" w:rsidRPr="00364881">
        <w:rPr>
          <w:rFonts w:ascii="Times New Roman" w:hAnsi="Times New Roman" w:cs="Times New Roman"/>
          <w:sz w:val="24"/>
          <w:szCs w:val="24"/>
        </w:rPr>
        <w:t>Patient-Reported Outcomes Measurement Information System</w:t>
      </w:r>
      <w:r w:rsidR="0083169B">
        <w:rPr>
          <w:rFonts w:ascii="Times New Roman" w:hAnsi="Times New Roman" w:cs="Times New Roman"/>
          <w:sz w:val="24"/>
          <w:szCs w:val="24"/>
        </w:rPr>
        <w:t>.</w:t>
      </w:r>
    </w:p>
    <w:sectPr w:rsidR="001B5C45" w:rsidRPr="00AF634E" w:rsidSect="00BA76FC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6B74E527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0990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992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9A7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22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6D45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DC3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583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524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3:00Z</dcterms:created>
  <dcterms:modified xsi:type="dcterms:W3CDTF">2022-09-01T16:26:00Z</dcterms:modified>
</cp:coreProperties>
</file>